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791" w:rsidRDefault="00630AA9" w:rsidP="00C05791">
      <w:pPr>
        <w:pStyle w:val="NoSpacing"/>
        <w:spacing w:line="480" w:lineRule="auto"/>
      </w:pPr>
      <w:r>
        <w:rPr>
          <w:rFonts w:ascii="Arial" w:hAnsi="Arial" w:cs="Arial"/>
          <w:b/>
          <w:sz w:val="20"/>
          <w:u w:val="single"/>
        </w:rPr>
        <w:t xml:space="preserve">Additional file 4: </w:t>
      </w:r>
      <w:r w:rsidR="00C05791" w:rsidRPr="008239DA">
        <w:rPr>
          <w:rFonts w:ascii="Arial" w:hAnsi="Arial" w:cs="Arial"/>
          <w:b/>
          <w:sz w:val="20"/>
          <w:u w:val="single"/>
        </w:rPr>
        <w:t xml:space="preserve">Table </w:t>
      </w:r>
      <w:r>
        <w:rPr>
          <w:rFonts w:ascii="Arial" w:hAnsi="Arial" w:cs="Arial"/>
          <w:b/>
          <w:sz w:val="20"/>
          <w:u w:val="single"/>
        </w:rPr>
        <w:t>S</w:t>
      </w:r>
      <w:r w:rsidR="009734A7">
        <w:rPr>
          <w:rFonts w:ascii="Arial" w:hAnsi="Arial" w:cs="Arial"/>
          <w:b/>
          <w:sz w:val="20"/>
          <w:u w:val="single"/>
        </w:rPr>
        <w:t>3</w:t>
      </w:r>
      <w:r w:rsidR="00C05791">
        <w:rPr>
          <w:rFonts w:ascii="Arial" w:hAnsi="Arial" w:cs="Arial"/>
          <w:sz w:val="20"/>
        </w:rPr>
        <w:t>. Details of rodent studies considered by NIOSH in calculating points of departure (PODs)</w:t>
      </w:r>
      <w:bookmarkStart w:id="0" w:name="_GoBack"/>
      <w:bookmarkEnd w:id="0"/>
      <w:r w:rsidR="00C05791">
        <w:rPr>
          <w:rFonts w:ascii="Arial" w:hAnsi="Arial" w:cs="Arial"/>
          <w:sz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977"/>
        <w:gridCol w:w="1977"/>
        <w:gridCol w:w="1977"/>
        <w:gridCol w:w="1977"/>
      </w:tblGrid>
      <w:tr w:rsidR="00C05791" w:rsidRPr="00AB11D9" w:rsidTr="00135D6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11D9">
              <w:rPr>
                <w:rFonts w:ascii="Arial" w:hAnsi="Arial" w:cs="Arial"/>
                <w:b/>
                <w:sz w:val="20"/>
                <w:szCs w:val="20"/>
              </w:rPr>
              <w:t>Mercer et al., 2011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11D9">
              <w:rPr>
                <w:rFonts w:ascii="Arial" w:hAnsi="Arial" w:cs="Arial"/>
                <w:b/>
                <w:sz w:val="20"/>
                <w:szCs w:val="20"/>
              </w:rPr>
              <w:t>Pauluhn et al., 2010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11D9">
              <w:rPr>
                <w:rFonts w:ascii="Arial" w:hAnsi="Arial" w:cs="Arial"/>
                <w:b/>
                <w:sz w:val="20"/>
                <w:szCs w:val="20"/>
              </w:rPr>
              <w:t>Ma-Hock et al., 2009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11D9">
              <w:rPr>
                <w:rFonts w:ascii="Arial" w:hAnsi="Arial" w:cs="Arial"/>
                <w:b/>
                <w:sz w:val="20"/>
                <w:szCs w:val="20"/>
              </w:rPr>
              <w:t>Muller et al., 2005</w:t>
            </w:r>
          </w:p>
        </w:tc>
      </w:tr>
      <w:tr w:rsidR="00C05791" w:rsidRPr="00AB11D9" w:rsidTr="00135D6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</w:tr>
      <w:tr w:rsidR="00C05791" w:rsidRPr="00AB11D9" w:rsidTr="00135D6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Wistar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Wistar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Sprague-Dawley</w:t>
            </w:r>
          </w:p>
        </w:tc>
      </w:tr>
      <w:tr w:rsidR="00C05791" w:rsidRPr="00AB11D9" w:rsidTr="00135D6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Route of exposure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pharyngeal aspiration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inhalation</w:t>
            </w:r>
            <w:r w:rsidRPr="00AB11D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inhalation</w:t>
            </w:r>
            <w:r w:rsidRPr="00AB11D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intratracheal instillation</w:t>
            </w:r>
          </w:p>
        </w:tc>
      </w:tr>
      <w:tr w:rsidR="00C05791" w:rsidRPr="00AB11D9" w:rsidTr="00135D6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Dose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0, 10, 20, 40, 80 µg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0, 0.1, 0.45, 1.62, 5.98 mg/m</w:t>
            </w:r>
            <w:r w:rsidRPr="00AB11D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0, 0.1, 0.5, 2.5 mg/m</w:t>
            </w:r>
            <w:r w:rsidRPr="00AB11D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0, 0.5, 2.5 mg</w:t>
            </w:r>
          </w:p>
        </w:tc>
      </w:tr>
      <w:tr w:rsidR="00C05791" w:rsidRPr="00AB11D9" w:rsidTr="00135D6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Post-exposure time (days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1, 7, 28, 56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1, 28, 91, 182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28, 60</w:t>
            </w:r>
          </w:p>
        </w:tc>
      </w:tr>
      <w:tr w:rsidR="00C05791" w:rsidRPr="00AB11D9" w:rsidTr="00135D6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Lung response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Alveolar connective tissue thicknes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Alveolar septal thickening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Granulomatous inflammation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color w:val="000000"/>
                <w:sz w:val="20"/>
                <w:szCs w:val="20"/>
              </w:rPr>
              <w:t>Hydroxyproline amount</w:t>
            </w:r>
          </w:p>
        </w:tc>
      </w:tr>
      <w:tr w:rsidR="00C05791" w:rsidRPr="00AB11D9" w:rsidTr="00135D6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 xml:space="preserve">BMD(L) 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27.1 (14.1) µg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28.0 (14.0) µg</w:t>
            </w:r>
            <w:r w:rsidRPr="00AB11D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21.0 (8.1) µg</w:t>
            </w:r>
            <w:r w:rsidRPr="00AB11D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05791" w:rsidRPr="00AB11D9" w:rsidRDefault="00C05791" w:rsidP="00135D6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1D9">
              <w:rPr>
                <w:rFonts w:ascii="Arial" w:hAnsi="Arial" w:cs="Arial"/>
                <w:sz w:val="20"/>
                <w:szCs w:val="20"/>
              </w:rPr>
              <w:t>760 (486) µg</w:t>
            </w:r>
          </w:p>
        </w:tc>
      </w:tr>
    </w:tbl>
    <w:p w:rsidR="00C05791" w:rsidRPr="008239DA" w:rsidRDefault="00C05791" w:rsidP="00C05791">
      <w:pPr>
        <w:pStyle w:val="NoSpacing"/>
        <w:spacing w:line="480" w:lineRule="auto"/>
        <w:rPr>
          <w:rFonts w:ascii="Arial" w:hAnsi="Arial" w:cs="Arial"/>
          <w:sz w:val="20"/>
        </w:rPr>
      </w:pPr>
      <w:r w:rsidRPr="008239DA">
        <w:rPr>
          <w:rFonts w:ascii="Arial" w:hAnsi="Arial" w:cs="Arial"/>
          <w:sz w:val="20"/>
          <w:vertAlign w:val="superscript"/>
        </w:rPr>
        <w:t xml:space="preserve">a </w:t>
      </w:r>
      <w:r w:rsidRPr="008239DA">
        <w:rPr>
          <w:rFonts w:ascii="Arial" w:hAnsi="Arial" w:cs="Arial"/>
          <w:sz w:val="20"/>
        </w:rPr>
        <w:t>inhalation exposures took place for 6hr/d, 5d/wk, for 13wk.</w:t>
      </w:r>
    </w:p>
    <w:p w:rsidR="00C05791" w:rsidRPr="008239DA" w:rsidRDefault="00C05791" w:rsidP="00C05791">
      <w:pPr>
        <w:pStyle w:val="NoSpacing"/>
        <w:spacing w:line="480" w:lineRule="auto"/>
        <w:rPr>
          <w:rFonts w:ascii="Arial" w:hAnsi="Arial" w:cs="Arial"/>
          <w:sz w:val="20"/>
        </w:rPr>
      </w:pPr>
      <w:r w:rsidRPr="008239DA">
        <w:rPr>
          <w:rFonts w:ascii="Arial" w:hAnsi="Arial" w:cs="Arial"/>
          <w:sz w:val="20"/>
          <w:vertAlign w:val="superscript"/>
        </w:rPr>
        <w:t>b</w:t>
      </w:r>
      <w:r w:rsidRPr="008239DA">
        <w:rPr>
          <w:rFonts w:ascii="Arial" w:hAnsi="Arial" w:cs="Arial"/>
          <w:sz w:val="20"/>
        </w:rPr>
        <w:t xml:space="preserve"> BMD estimates calculated for grade 1 or higher severity of lung responses</w:t>
      </w:r>
    </w:p>
    <w:p w:rsidR="00762B00" w:rsidRDefault="00762B00"/>
    <w:sectPr w:rsidR="00762B00" w:rsidSect="00F965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C05791"/>
    <w:rsid w:val="00024823"/>
    <w:rsid w:val="00032502"/>
    <w:rsid w:val="000474DB"/>
    <w:rsid w:val="00052D1A"/>
    <w:rsid w:val="00054044"/>
    <w:rsid w:val="000B2CD5"/>
    <w:rsid w:val="000F0360"/>
    <w:rsid w:val="0010649E"/>
    <w:rsid w:val="00117095"/>
    <w:rsid w:val="00172504"/>
    <w:rsid w:val="001A5E88"/>
    <w:rsid w:val="001A6D84"/>
    <w:rsid w:val="001B2395"/>
    <w:rsid w:val="001F1E65"/>
    <w:rsid w:val="001F4C70"/>
    <w:rsid w:val="00205F5D"/>
    <w:rsid w:val="00210593"/>
    <w:rsid w:val="002128B9"/>
    <w:rsid w:val="002129E9"/>
    <w:rsid w:val="00253AD5"/>
    <w:rsid w:val="002558E7"/>
    <w:rsid w:val="002610F0"/>
    <w:rsid w:val="00263619"/>
    <w:rsid w:val="00265BDD"/>
    <w:rsid w:val="00274929"/>
    <w:rsid w:val="0029253A"/>
    <w:rsid w:val="002B01B4"/>
    <w:rsid w:val="002B2768"/>
    <w:rsid w:val="002E28CA"/>
    <w:rsid w:val="002E2C0A"/>
    <w:rsid w:val="002F57AC"/>
    <w:rsid w:val="0031621C"/>
    <w:rsid w:val="00317646"/>
    <w:rsid w:val="00336D6C"/>
    <w:rsid w:val="0034070A"/>
    <w:rsid w:val="00342558"/>
    <w:rsid w:val="003425DE"/>
    <w:rsid w:val="003469E3"/>
    <w:rsid w:val="003926C7"/>
    <w:rsid w:val="003957F9"/>
    <w:rsid w:val="003E1802"/>
    <w:rsid w:val="003E3833"/>
    <w:rsid w:val="003F42F8"/>
    <w:rsid w:val="003F7FC9"/>
    <w:rsid w:val="00401F29"/>
    <w:rsid w:val="00432D7E"/>
    <w:rsid w:val="0044231F"/>
    <w:rsid w:val="00443CB3"/>
    <w:rsid w:val="00482832"/>
    <w:rsid w:val="004A1BBE"/>
    <w:rsid w:val="004B3D06"/>
    <w:rsid w:val="004B6AED"/>
    <w:rsid w:val="004D2B64"/>
    <w:rsid w:val="004D3FBD"/>
    <w:rsid w:val="004E4BED"/>
    <w:rsid w:val="004F432B"/>
    <w:rsid w:val="005014C3"/>
    <w:rsid w:val="005109EF"/>
    <w:rsid w:val="00521AD1"/>
    <w:rsid w:val="0053040E"/>
    <w:rsid w:val="00540B56"/>
    <w:rsid w:val="005544EF"/>
    <w:rsid w:val="0056080B"/>
    <w:rsid w:val="005616F0"/>
    <w:rsid w:val="005F7073"/>
    <w:rsid w:val="005F781C"/>
    <w:rsid w:val="00602196"/>
    <w:rsid w:val="006033F6"/>
    <w:rsid w:val="0061199C"/>
    <w:rsid w:val="00630AA9"/>
    <w:rsid w:val="00631CC2"/>
    <w:rsid w:val="00633A5F"/>
    <w:rsid w:val="006401EF"/>
    <w:rsid w:val="00652B51"/>
    <w:rsid w:val="0065770A"/>
    <w:rsid w:val="0068369B"/>
    <w:rsid w:val="006C46C6"/>
    <w:rsid w:val="006D31DE"/>
    <w:rsid w:val="006D541A"/>
    <w:rsid w:val="006D79E8"/>
    <w:rsid w:val="006E5210"/>
    <w:rsid w:val="006F13BA"/>
    <w:rsid w:val="006F4FAD"/>
    <w:rsid w:val="006F7002"/>
    <w:rsid w:val="006F745B"/>
    <w:rsid w:val="00710481"/>
    <w:rsid w:val="00737282"/>
    <w:rsid w:val="00745B3C"/>
    <w:rsid w:val="00762B00"/>
    <w:rsid w:val="00764585"/>
    <w:rsid w:val="00773A78"/>
    <w:rsid w:val="007A6AA9"/>
    <w:rsid w:val="007B6DB4"/>
    <w:rsid w:val="007C2DF2"/>
    <w:rsid w:val="007D4EE6"/>
    <w:rsid w:val="007E71EB"/>
    <w:rsid w:val="007F1216"/>
    <w:rsid w:val="00801878"/>
    <w:rsid w:val="008043DC"/>
    <w:rsid w:val="0080565B"/>
    <w:rsid w:val="00820B3B"/>
    <w:rsid w:val="008375D4"/>
    <w:rsid w:val="00840FB2"/>
    <w:rsid w:val="00843A86"/>
    <w:rsid w:val="0086633B"/>
    <w:rsid w:val="00876CD3"/>
    <w:rsid w:val="0089161B"/>
    <w:rsid w:val="008979C2"/>
    <w:rsid w:val="008C3129"/>
    <w:rsid w:val="008D1537"/>
    <w:rsid w:val="008F77E9"/>
    <w:rsid w:val="00907F36"/>
    <w:rsid w:val="00932502"/>
    <w:rsid w:val="00956749"/>
    <w:rsid w:val="00960364"/>
    <w:rsid w:val="00963E1F"/>
    <w:rsid w:val="009734A7"/>
    <w:rsid w:val="00992CC6"/>
    <w:rsid w:val="009A2A01"/>
    <w:rsid w:val="009A3A4B"/>
    <w:rsid w:val="009D5E04"/>
    <w:rsid w:val="00A02B6C"/>
    <w:rsid w:val="00A348C1"/>
    <w:rsid w:val="00A35266"/>
    <w:rsid w:val="00A44835"/>
    <w:rsid w:val="00A54110"/>
    <w:rsid w:val="00A70463"/>
    <w:rsid w:val="00A774BD"/>
    <w:rsid w:val="00A85185"/>
    <w:rsid w:val="00A91EE8"/>
    <w:rsid w:val="00AB3C6A"/>
    <w:rsid w:val="00AD5FD8"/>
    <w:rsid w:val="00AE7B02"/>
    <w:rsid w:val="00AF34FB"/>
    <w:rsid w:val="00AF66F6"/>
    <w:rsid w:val="00B00AD8"/>
    <w:rsid w:val="00B11C9D"/>
    <w:rsid w:val="00B1308C"/>
    <w:rsid w:val="00B216E7"/>
    <w:rsid w:val="00B276FC"/>
    <w:rsid w:val="00B337BE"/>
    <w:rsid w:val="00B45E82"/>
    <w:rsid w:val="00B52E3F"/>
    <w:rsid w:val="00B76711"/>
    <w:rsid w:val="00B767F0"/>
    <w:rsid w:val="00B8374C"/>
    <w:rsid w:val="00BA7440"/>
    <w:rsid w:val="00BC0851"/>
    <w:rsid w:val="00C01F63"/>
    <w:rsid w:val="00C02D66"/>
    <w:rsid w:val="00C05791"/>
    <w:rsid w:val="00C21357"/>
    <w:rsid w:val="00C61B62"/>
    <w:rsid w:val="00CB14B2"/>
    <w:rsid w:val="00CE0ACC"/>
    <w:rsid w:val="00D2194E"/>
    <w:rsid w:val="00D24028"/>
    <w:rsid w:val="00D43C3E"/>
    <w:rsid w:val="00D6692C"/>
    <w:rsid w:val="00D734C8"/>
    <w:rsid w:val="00D84CE7"/>
    <w:rsid w:val="00D959B0"/>
    <w:rsid w:val="00D9786C"/>
    <w:rsid w:val="00DA5B5B"/>
    <w:rsid w:val="00DB0150"/>
    <w:rsid w:val="00DB6C6C"/>
    <w:rsid w:val="00E04662"/>
    <w:rsid w:val="00E077A4"/>
    <w:rsid w:val="00E07A5C"/>
    <w:rsid w:val="00E17A90"/>
    <w:rsid w:val="00E344E4"/>
    <w:rsid w:val="00E50BFC"/>
    <w:rsid w:val="00E71EF7"/>
    <w:rsid w:val="00E948A8"/>
    <w:rsid w:val="00EC240D"/>
    <w:rsid w:val="00ED2F0D"/>
    <w:rsid w:val="00ED6E04"/>
    <w:rsid w:val="00EE4B02"/>
    <w:rsid w:val="00EF0064"/>
    <w:rsid w:val="00F05FFE"/>
    <w:rsid w:val="00F30D16"/>
    <w:rsid w:val="00F35973"/>
    <w:rsid w:val="00F37890"/>
    <w:rsid w:val="00F5448B"/>
    <w:rsid w:val="00F5545B"/>
    <w:rsid w:val="00F96512"/>
    <w:rsid w:val="00FA36AB"/>
    <w:rsid w:val="00FB5ED1"/>
    <w:rsid w:val="00FC2DB2"/>
    <w:rsid w:val="00FF6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5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791"/>
    <w:rPr>
      <w:sz w:val="20"/>
      <w:szCs w:val="20"/>
    </w:rPr>
  </w:style>
  <w:style w:type="table" w:styleId="TableGrid">
    <w:name w:val="Table Grid"/>
    <w:basedOn w:val="TableNormal"/>
    <w:uiPriority w:val="59"/>
    <w:rsid w:val="00C057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057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5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7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5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791"/>
    <w:rPr>
      <w:sz w:val="20"/>
      <w:szCs w:val="20"/>
    </w:rPr>
  </w:style>
  <w:style w:type="table" w:styleId="TableGrid">
    <w:name w:val="Table Grid"/>
    <w:basedOn w:val="TableNormal"/>
    <w:uiPriority w:val="59"/>
    <w:rsid w:val="00C05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057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5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79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Labib</dc:creator>
  <cp:lastModifiedBy>lacosta</cp:lastModifiedBy>
  <cp:revision>3</cp:revision>
  <dcterms:created xsi:type="dcterms:W3CDTF">2015-10-21T18:02:00Z</dcterms:created>
  <dcterms:modified xsi:type="dcterms:W3CDTF">2016-03-02T18:20:00Z</dcterms:modified>
</cp:coreProperties>
</file>